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D39C1" w14:textId="28A0DAC5" w:rsidR="007E51CF" w:rsidRDefault="007E51CF" w:rsidP="007E51CF">
      <w:r>
        <w:rPr>
          <w:rFonts w:ascii="Times New Roman" w:hAnsi="Times New Roman" w:cs="Times New Roman"/>
          <w:kern w:val="0"/>
        </w:rPr>
        <w:t xml:space="preserve">Supplementary table </w:t>
      </w:r>
      <w:r>
        <w:rPr>
          <w:rFonts w:ascii="Times New Roman" w:hAnsi="Times New Roman" w:cs="Times New Roman"/>
          <w:kern w:val="0"/>
        </w:rPr>
        <w:t>4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3121"/>
        <w:gridCol w:w="4115"/>
        <w:gridCol w:w="1418"/>
        <w:gridCol w:w="3607"/>
      </w:tblGrid>
      <w:tr w:rsidR="007E51CF" w:rsidRPr="007E51CF" w14:paraId="6FFCA325" w14:textId="77777777" w:rsidTr="007E51CF">
        <w:trPr>
          <w:trHeight w:val="270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AD10C1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1"/>
              </w:rPr>
              <w:t>Module</w:t>
            </w: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68A203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1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1C4E7D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1"/>
              </w:rPr>
              <w:t>KFGG term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1FC05EC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7C19F4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/>
                <w:color w:val="000000"/>
                <w:kern w:val="0"/>
                <w:szCs w:val="21"/>
              </w:rPr>
              <w:t>Genes</w:t>
            </w:r>
          </w:p>
        </w:tc>
      </w:tr>
      <w:tr w:rsidR="007E51CF" w:rsidRPr="007E51CF" w14:paraId="2B92CF0E" w14:textId="77777777" w:rsidTr="007E51CF">
        <w:trPr>
          <w:trHeight w:val="270"/>
        </w:trPr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A5D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375A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5 Amino acid metabolis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3B48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0220:Arginine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0CDB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1941654</w:t>
            </w:r>
          </w:p>
        </w:tc>
        <w:tc>
          <w:tcPr>
            <w:tcW w:w="1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DCEB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NOS1, NOS3, NOS2</w:t>
            </w:r>
          </w:p>
        </w:tc>
      </w:tr>
      <w:tr w:rsidR="007E51CF" w:rsidRPr="007E51CF" w14:paraId="3EAACA39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A1E21F5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31097C03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5 Amino acid metabolis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53E747EB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0330:Arginine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and proline metabolis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ABEF17D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11782862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3A433090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NOS1, NOS3, NOS2</w:t>
            </w:r>
          </w:p>
        </w:tc>
      </w:tr>
      <w:tr w:rsidR="007E51CF" w:rsidRPr="007E51CF" w14:paraId="39B5C0F8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91CB23E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1CEEBD95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3.2 Signal transduction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0DEBB46E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020:Calcium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6759563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1.94E-05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07F0BE00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GTR1, NOS1, GNAQ, TBXA2R, NOS3, NOS2, HTR2A</w:t>
            </w:r>
          </w:p>
        </w:tc>
      </w:tr>
      <w:tr w:rsidR="007E51CF" w:rsidRPr="007E51CF" w14:paraId="1DC2549C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CB8C210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26F99CBB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3.2 Signal transduction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50FE7F42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668:TNF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E64F233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4970699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11AC6599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VCAM1, TNF, MMP9, PIK3CA</w:t>
            </w:r>
          </w:p>
        </w:tc>
      </w:tr>
      <w:tr w:rsidR="007E51CF" w:rsidRPr="007E51CF" w14:paraId="6505CC76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33496B9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53871DE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3.2 Signal transduction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019434CB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071:Sphingolipid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DB9F07E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7019938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514BD3B6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TNF, GNAQ, PIK3CA, NOS3</w:t>
            </w:r>
          </w:p>
        </w:tc>
      </w:tr>
      <w:tr w:rsidR="007E51CF" w:rsidRPr="007E51CF" w14:paraId="4EFBD2FA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A81BD3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4E447B23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3.2 Signal transduction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3434C23C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022:cGMP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-PKG signaling pathway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70C4D70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16941816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5E03B321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GTR1, GNAQ, PIK3CA, NOS3</w:t>
            </w:r>
          </w:p>
        </w:tc>
      </w:tr>
      <w:tr w:rsidR="007E51CF" w:rsidRPr="007E51CF" w14:paraId="6C045F41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DD9A06E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10EC6D1D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3.2 Signal transduction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59229A25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066:HIF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-1 signaling pathway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F806884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41519828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1C365916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PIK3CA, NOS3, NOS2</w:t>
            </w:r>
          </w:p>
        </w:tc>
      </w:tr>
      <w:tr w:rsidR="007E51CF" w:rsidRPr="007E51CF" w14:paraId="0B789CE4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EC73EA4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3CBB0780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3.3 Signaling molecules and interaction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6E1B7EF5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080:Neuroactive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ligand-receptor interact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FE26575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12249219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1B5AF513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GTR1, F2, TBXA2R, PLG, HTR2A</w:t>
            </w:r>
          </w:p>
        </w:tc>
      </w:tr>
      <w:tr w:rsidR="007E51CF" w:rsidRPr="007E51CF" w14:paraId="02A9C670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D279924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32ACA6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5.1 Immune syste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7BA3A077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611:Platelet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activat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F4FE745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8751187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47682D97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GNAQ, TBXA2R, PIK3CA, NOS3</w:t>
            </w:r>
          </w:p>
        </w:tc>
      </w:tr>
      <w:tr w:rsidR="007E51CF" w:rsidRPr="007E51CF" w14:paraId="759B7B51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62E5C3A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7B94F6FC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5.1 Immune syste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1CD41131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610:Complement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and coagulation cascade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A45128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21719375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50CA2287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THBD, F2, PLG</w:t>
            </w:r>
          </w:p>
        </w:tc>
      </w:tr>
      <w:tr w:rsidR="007E51CF" w:rsidRPr="007E51CF" w14:paraId="74F715F4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8D6D04E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1402202C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5.10 Environmental adaptation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3098F7AD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713:Circadian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entrainment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7626A75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39238622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159AF6B4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NOS1, GNAQ, GNB3</w:t>
            </w:r>
          </w:p>
        </w:tc>
      </w:tr>
      <w:tr w:rsidR="007E51CF" w:rsidRPr="007E51CF" w14:paraId="135E3D87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612252E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4129332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5.2 Endocrine syste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649BFFA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915:Estrogen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FACD655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410306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34A75B16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GNAQ, MMP9, PIK3CA, NOS3</w:t>
            </w:r>
          </w:p>
        </w:tc>
      </w:tr>
      <w:tr w:rsidR="007E51CF" w:rsidRPr="007E51CF" w14:paraId="0F0352F7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16B120D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23A0446E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5.4 Digestive syste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566E0348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975:Fat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digestion and absorpt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580BA65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7287247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467B9B58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POA1, ABCA1, MTTP</w:t>
            </w:r>
          </w:p>
        </w:tc>
      </w:tr>
      <w:tr w:rsidR="007E51CF" w:rsidRPr="007E51CF" w14:paraId="72875869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D9298F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4C02D6EE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5.6 Nervous syste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23FC3FD4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726:Serotonergic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synaps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F2979EA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5653639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1536CDF1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PP, GNAQ, GNB3, HTR2A</w:t>
            </w:r>
          </w:p>
        </w:tc>
      </w:tr>
      <w:tr w:rsidR="007E51CF" w:rsidRPr="007E51CF" w14:paraId="2DA3BF53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D57A762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36BD4287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5.7 Sensory syste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15AE0C6A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750:Inflammatory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mediator regulation of TRP channel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11EEA0A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41519828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2A056FEE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GNAQ, PIK3CA, HTR2A</w:t>
            </w:r>
          </w:p>
        </w:tc>
      </w:tr>
      <w:tr w:rsidR="007E51CF" w:rsidRPr="007E51CF" w14:paraId="0E652770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DEFA00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CDB1451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1 Cancers: Overview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2BA7574C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5200:Pathways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in cancer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DCCB96D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8329501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41F27AFE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GTR1, GNAQ, MMP9, PIK3CA, GNB3, NOS2</w:t>
            </w:r>
          </w:p>
        </w:tc>
      </w:tr>
      <w:tr w:rsidR="007E51CF" w:rsidRPr="007E51CF" w14:paraId="793F4C72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9A699E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76AFED1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10 Infectious diseases: Parasitic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0EBE9835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5143:African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trypanosomiasi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0E1DB88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1.65E-04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33AFC5AD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VCAM1, TNF, APOA1, GNAQ</w:t>
            </w:r>
          </w:p>
        </w:tc>
      </w:tr>
      <w:tr w:rsidR="007E51CF" w:rsidRPr="007E51CF" w14:paraId="2A890144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C64A003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0B5B4A77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10 Infectious diseases: Parasitic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4844739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5142:Chagas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disease (American trypanosomiasis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514840A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4712389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7F1A2EF9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TNF, GNAQ, PIK3CA, NOS2</w:t>
            </w:r>
          </w:p>
        </w:tc>
      </w:tr>
      <w:tr w:rsidR="007E51CF" w:rsidRPr="007E51CF" w14:paraId="74FB3688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5025C73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lastRenderedPageBreak/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26A1A44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10 Infectious diseases: Parasitic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22294032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5146:Amoebiasis</w:t>
            </w:r>
            <w:proofErr w:type="gramEnd"/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3907B4F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4970699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78D74190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TNF, GNAQ, PIK3CA, NOS2</w:t>
            </w:r>
          </w:p>
        </w:tc>
      </w:tr>
      <w:tr w:rsidR="007E51CF" w:rsidRPr="007E51CF" w14:paraId="6805C5AA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467FE1C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048C5802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4 Neurodegenerative diseases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1719046B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5010:Alzheimer's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diseas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CB3F7C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1.89E-04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514F3DE1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LPL, APP, TNF, NOS1, GNAQ, APOE</w:t>
            </w:r>
          </w:p>
        </w:tc>
      </w:tr>
      <w:tr w:rsidR="007E51CF" w:rsidRPr="007E51CF" w14:paraId="02E0776F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07CFE4C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163486E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7 Endocrine and metabolic diseases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7827DE7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931:Insulin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resistanc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C8FB024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5237464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1F650E40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REBF1, TNF, PIK3CA, NOS3</w:t>
            </w:r>
          </w:p>
        </w:tc>
      </w:tr>
      <w:tr w:rsidR="007E51CF" w:rsidRPr="007E51CF" w14:paraId="605587A9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8528A0E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2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118725CA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2 Energy metabolis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08C173C1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0190:Oxidative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phosphorylat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0825D87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4.97E-18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244AB02E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NDUFB3, NDUFS6, NDUFS4, NDUFB9, NDUFV1, NDUFV2, NDUFS3, NDUFA1, NDUFS2, NDUFS1, NDUFA11</w:t>
            </w:r>
          </w:p>
        </w:tc>
      </w:tr>
      <w:tr w:rsidR="007E51CF" w:rsidRPr="007E51CF" w14:paraId="22D49DAD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C425784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2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28244184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4 Neurodegenerative diseases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11F2214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5012:Parkinson's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diseas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0F33660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9.78E-18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5D79C056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NDUFB3, NDUFS6, NDUFS4, NDUFB9, NDUFV1, NDUFV2, NDUFS3, NDUFA1, NDUFS2, NDUFS1, NDUFA11</w:t>
            </w:r>
          </w:p>
        </w:tc>
      </w:tr>
      <w:tr w:rsidR="007E51CF" w:rsidRPr="007E51CF" w14:paraId="145FD290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1B1C80B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2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2C5431CD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7 Endocrine and metabolic diseases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35075D37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932:Non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-alcoholic fatty liver disease (NAFLD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8FD55A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1.84E-17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06F8DDC0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NDUFB3, NDUFS6, NDUFS4, NDUFB9, NDUFV1, NDUFV2, NDUFS3, NDUFA1, NDUFS2, NDUFS1, NDUFA11</w:t>
            </w:r>
          </w:p>
        </w:tc>
      </w:tr>
      <w:tr w:rsidR="007E51CF" w:rsidRPr="007E51CF" w14:paraId="4356955D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B1DA08D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2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7AA50A93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4 Neurodegenerative diseases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2893A2F0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5010:Alzheimer's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diseas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2DE9CA4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5.53E-17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712C160B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NDUFB3, NDUFS6, NDUFS4, NDUFB9, NDUFV1, NDUFV2, NDUFS3, NDUFA1, NDUFS2, NDUFS1, NDUFA11</w:t>
            </w:r>
          </w:p>
        </w:tc>
      </w:tr>
      <w:tr w:rsidR="007E51CF" w:rsidRPr="007E51CF" w14:paraId="2D90E54B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BACE3E1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2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2AF196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4 Neurodegenerative diseases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726FAA5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5016:Huntington's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diseas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0E69E7A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2.18E-16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6A5A8443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NDUFB3, NDUFS6, NDUFS4, NDUFB9, NDUFV1, NDUFV2, NDUFS3, NDUFA1, NDUFS2, NDUFS1, NDUFA11</w:t>
            </w:r>
          </w:p>
        </w:tc>
      </w:tr>
      <w:tr w:rsidR="007E51CF" w:rsidRPr="007E51CF" w14:paraId="69B89F82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AB937C1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2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1E9CA1DC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0 Global and overview maps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79FA37FB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1100:Metabolic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pathway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F4287D4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3.05E-08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06619C5F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NDUFB3, NDUFS6, NDUFS4, NDUFB9, NDUFV1, NDUFV2, 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lastRenderedPageBreak/>
              <w:t>NDUFS3, NDUFA1, NDUFS2, NDUFS1, NDUFA11</w:t>
            </w:r>
          </w:p>
        </w:tc>
      </w:tr>
      <w:tr w:rsidR="007E51CF" w:rsidRPr="007E51CF" w14:paraId="3CD81B36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ACC2480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lastRenderedPageBreak/>
              <w:t>Stroke-module 3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34A14061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5.1 Immune system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292FA913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610:Complement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and coagulation cascade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475FD98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6.19E-07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5D8E72D4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2M, F5, FGB, F8, PROC</w:t>
            </w:r>
          </w:p>
        </w:tc>
      </w:tr>
      <w:tr w:rsidR="007E51CF" w:rsidRPr="007E51CF" w14:paraId="0CC0BB7A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998CB8C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4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05C5870A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5.1 Immune syste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05DA418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640:Hematopoietic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cell lineage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111C3E6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3017118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419503D4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IL4, ITGA2, EPO</w:t>
            </w:r>
          </w:p>
        </w:tc>
      </w:tr>
      <w:tr w:rsidR="007E51CF" w:rsidRPr="007E51CF" w14:paraId="0C420638" w14:textId="77777777" w:rsidTr="007E51CF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8E4FA88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4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36C0A9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3.2 Signal transduction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42E0601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151:PI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3K-Akt signaling pathway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4D2FC2B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44180666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1D20BEBC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IL4, ITGA2, EPO</w:t>
            </w:r>
          </w:p>
        </w:tc>
      </w:tr>
      <w:tr w:rsidR="007E51CF" w:rsidRPr="007E51CF" w14:paraId="2D30C55B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BF5569A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4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E083DFD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10 Infectious diseases: Parasitic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4D3F1044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5144:Malaria</w:t>
            </w:r>
            <w:proofErr w:type="gramEnd"/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75FD633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48615281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02A91FAC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ELP, SELE</w:t>
            </w:r>
          </w:p>
        </w:tc>
      </w:tr>
      <w:tr w:rsidR="007E51CF" w:rsidRPr="007E51CF" w14:paraId="2EE1B3ED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30FEC8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5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54F2F2C7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5.4 Digestive syste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0758AB6A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971:Gastric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acid secret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B4C34B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6.52E-04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04B50085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KCNE2, KCNJ2, KCNQ1</w:t>
            </w:r>
          </w:p>
        </w:tc>
      </w:tr>
      <w:tr w:rsidR="007E51CF" w:rsidRPr="007E51CF" w14:paraId="3F656A73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3C05B20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7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25748DCE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3.3 Signaling molecules and interaction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0370CDA3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512:ECM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-receptor interact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98DA9BA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4.66E-04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6AB5114B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COL4A2, COL4A1, COL3A1</w:t>
            </w:r>
          </w:p>
        </w:tc>
      </w:tr>
      <w:tr w:rsidR="007E51CF" w:rsidRPr="007E51CF" w14:paraId="34F9BD6C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30B18F73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7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26D9082B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5.4 Digestive system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6F1B27D8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974:Protein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digestion and absorpt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D47B95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4.77E-04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1595F58C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COL4A2, COL4A1, COL3A1</w:t>
            </w:r>
          </w:p>
        </w:tc>
      </w:tr>
      <w:tr w:rsidR="007E51CF" w:rsidRPr="007E51CF" w14:paraId="3CE274E3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BE4AF99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7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3F3178D8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10 Infectious diseases: Parasitic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67F5BE79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5146:Amoebiasis</w:t>
            </w:r>
            <w:proofErr w:type="gramEnd"/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9991726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6.92E-04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6119FBEC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COL4A2, COL4A1, COL3A1</w:t>
            </w:r>
          </w:p>
        </w:tc>
      </w:tr>
      <w:tr w:rsidR="007E51CF" w:rsidRPr="007E51CF" w14:paraId="426743FE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6AAEE5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7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76879E68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4.3 Cellular community - eukaryotes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4BD4EB33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510:Focal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adhes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24FE143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2601439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0D81AA19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COL4A2, COL4A1, COL3A1</w:t>
            </w:r>
          </w:p>
        </w:tc>
      </w:tr>
      <w:tr w:rsidR="007E51CF" w:rsidRPr="007E51CF" w14:paraId="4F9BD9F9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0EA848FC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7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90499A0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3.2 Signal transduction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70868429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4151:PI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3K-Akt signaling pathway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3890E74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7210848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6BFC7831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COL4A2, COL4A1, COL3A1</w:t>
            </w:r>
          </w:p>
        </w:tc>
      </w:tr>
      <w:tr w:rsidR="007E51CF" w:rsidRPr="007E51CF" w14:paraId="1024DDD8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9060E22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7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858FEAC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6.2 Cancers: Specific types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392F01E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5222:Small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cell lung cancer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B68A03B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36456167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57D7E2CE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COL4A2, COL4A1</w:t>
            </w:r>
          </w:p>
        </w:tc>
      </w:tr>
      <w:tr w:rsidR="007E51CF" w:rsidRPr="007E51CF" w14:paraId="126C0C74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715F553F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8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71565169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5 Amino acid metabolism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177E2F58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0280:Valine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, leucine and isoleucine degradation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EEB02BB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2.95E-07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78D4AFE0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MUT, MCCC1, PCCB, PCCA</w:t>
            </w:r>
          </w:p>
        </w:tc>
      </w:tr>
      <w:tr w:rsidR="007E51CF" w:rsidRPr="007E51CF" w14:paraId="3F4B6BDF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6267D27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8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1D9C3828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1 Carbohydrate metabolism</w:t>
            </w: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0D231B18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0630:Glyoxylate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and dicarboxylate metabolis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6D322EA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4.40E-05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3CEF3184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MUT, PCCB, PCCA</w:t>
            </w:r>
          </w:p>
        </w:tc>
      </w:tr>
      <w:tr w:rsidR="007E51CF" w:rsidRPr="007E51CF" w14:paraId="3783841F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B76187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8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0C954787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1 Carbohydrate metabolism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55E5C5A8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0640:Propanoate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ADCA009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4.74E-05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2CF46997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MUT, PCCB, PCCA</w:t>
            </w:r>
          </w:p>
        </w:tc>
      </w:tr>
      <w:tr w:rsidR="007E51CF" w:rsidRPr="007E51CF" w14:paraId="6B16E7A8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4B7070ED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8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33A921DE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0 Global and overview maps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7A851F75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1200:Carbon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014B53A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7.87E-04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1579574D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MUT, PCCB, PCCA</w:t>
            </w:r>
          </w:p>
        </w:tc>
      </w:tr>
      <w:tr w:rsidR="007E51CF" w:rsidRPr="007E51CF" w14:paraId="68BFD259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8C20B32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8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77345E0B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0 Global and overview maps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2F08C6E1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1100:Metabolic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pathway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EC27B61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5601287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060429AF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MUT, MCCC1, PCCB, PCCA</w:t>
            </w:r>
          </w:p>
        </w:tc>
      </w:tr>
      <w:tr w:rsidR="007E51CF" w:rsidRPr="007E51CF" w14:paraId="2A4D1C49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21F58DE1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9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450B9A4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5 Amino acid metabolism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07EEBEAB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0220:Arginine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biosynthesi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D1563C9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2.07E-08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68A202AA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RG1, ASS1, OTC, ASL</w:t>
            </w:r>
          </w:p>
        </w:tc>
      </w:tr>
      <w:tr w:rsidR="007E51CF" w:rsidRPr="007E51CF" w14:paraId="1258848F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B42DEE7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9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7F6E4192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0 Global and overview maps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43D66F68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1230:Biosynthesis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of amino acid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47CBBE1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1.18E-06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10406B13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RG1, ASS1, OTC, ASL</w:t>
            </w:r>
          </w:p>
        </w:tc>
      </w:tr>
      <w:tr w:rsidR="007E51CF" w:rsidRPr="007E51CF" w14:paraId="6E55889D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8E20E74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9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4351744C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0 Global and overview maps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26E760A0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1130:Biosynthesis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of antibiotic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572ABE0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2.85E-05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6B386A5E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RG1, ASS1, OTC, ASL</w:t>
            </w:r>
          </w:p>
        </w:tc>
      </w:tr>
      <w:tr w:rsidR="007E51CF" w:rsidRPr="007E51CF" w14:paraId="34BB82E0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6266E199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lastRenderedPageBreak/>
              <w:t>Stroke-module 9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1FE9A072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0 Global and overview maps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60BD0489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1100:Metabolic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pathways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E63F4C7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05601287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6BB25D8B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RG1, ASS1, OTC, ASL</w:t>
            </w:r>
          </w:p>
        </w:tc>
      </w:tr>
      <w:tr w:rsidR="007E51CF" w:rsidRPr="007E51CF" w14:paraId="7DA76A55" w14:textId="77777777" w:rsidTr="007E51CF">
        <w:trPr>
          <w:trHeight w:val="270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8989C13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Stroke-module 9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31A8506E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bCs/>
                <w:color w:val="000000"/>
                <w:kern w:val="0"/>
                <w:szCs w:val="21"/>
              </w:rPr>
              <w:t>1.5 Amino acid metabolism</w:t>
            </w:r>
          </w:p>
        </w:tc>
        <w:tc>
          <w:tcPr>
            <w:tcW w:w="1474" w:type="pct"/>
            <w:shd w:val="clear" w:color="auto" w:fill="auto"/>
            <w:noWrap/>
            <w:vAlign w:val="center"/>
            <w:hideMark/>
          </w:tcPr>
          <w:p w14:paraId="21226966" w14:textId="77777777" w:rsidR="007E51CF" w:rsidRPr="007E51CF" w:rsidRDefault="007E51CF" w:rsidP="007E51CF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kern w:val="0"/>
                <w:szCs w:val="21"/>
              </w:rPr>
              <w:t>hsa</w:t>
            </w:r>
            <w:proofErr w:type="gramStart"/>
            <w:r w:rsidRPr="007E51CF">
              <w:rPr>
                <w:rFonts w:ascii="Times New Roman" w:eastAsiaTheme="minorHAnsi" w:hAnsi="Times New Roman" w:cs="Times New Roman"/>
                <w:kern w:val="0"/>
                <w:szCs w:val="21"/>
              </w:rPr>
              <w:t>00250:Alanine</w:t>
            </w:r>
            <w:proofErr w:type="gramEnd"/>
            <w:r w:rsidRPr="007E51CF">
              <w:rPr>
                <w:rFonts w:ascii="Times New Roman" w:eastAsiaTheme="minorHAnsi" w:hAnsi="Times New Roman" w:cs="Times New Roman"/>
                <w:kern w:val="0"/>
                <w:szCs w:val="21"/>
              </w:rPr>
              <w:t>, aspartate and glutamate metabolism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03234F0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0.01512071</w:t>
            </w:r>
          </w:p>
        </w:tc>
        <w:tc>
          <w:tcPr>
            <w:tcW w:w="1292" w:type="pct"/>
            <w:shd w:val="clear" w:color="auto" w:fill="auto"/>
            <w:noWrap/>
            <w:vAlign w:val="center"/>
            <w:hideMark/>
          </w:tcPr>
          <w:p w14:paraId="6125AE95" w14:textId="77777777" w:rsidR="007E51CF" w:rsidRPr="007E51CF" w:rsidRDefault="007E51CF" w:rsidP="007E51CF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</w:pPr>
            <w:r w:rsidRPr="007E51CF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ASS1, ASL</w:t>
            </w:r>
          </w:p>
        </w:tc>
      </w:tr>
    </w:tbl>
    <w:p w14:paraId="0F87C396" w14:textId="7A2A46E6" w:rsidR="007E51CF" w:rsidRPr="007E51CF" w:rsidRDefault="007E51CF" w:rsidP="007E51CF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Supplementary table 4. The </w:t>
      </w:r>
      <w:r>
        <w:rPr>
          <w:rFonts w:ascii="Times New Roman" w:hAnsi="Times New Roman" w:cs="Times New Roman"/>
          <w:kern w:val="0"/>
        </w:rPr>
        <w:t>enriched KEGG</w:t>
      </w:r>
      <w:r>
        <w:rPr>
          <w:rFonts w:ascii="Times New Roman" w:hAnsi="Times New Roman" w:cs="Times New Roman" w:hint="eastAsia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pathways and their categories of </w:t>
      </w:r>
      <w:r>
        <w:rPr>
          <w:rFonts w:ascii="Times New Roman" w:hAnsi="Times New Roman" w:cs="Times New Roman"/>
          <w:kern w:val="0"/>
        </w:rPr>
        <w:t>stroke-</w:t>
      </w:r>
      <w:r>
        <w:rPr>
          <w:rFonts w:ascii="Times New Roman" w:hAnsi="Times New Roman" w:cs="Times New Roman"/>
          <w:kern w:val="0"/>
        </w:rPr>
        <w:t>modules</w:t>
      </w:r>
      <w:bookmarkStart w:id="0" w:name="_GoBack"/>
      <w:bookmarkEnd w:id="0"/>
      <w:r>
        <w:rPr>
          <w:rFonts w:ascii="Times New Roman" w:hAnsi="Times New Roman" w:cs="Times New Roman"/>
          <w:kern w:val="0"/>
        </w:rPr>
        <w:t>.</w:t>
      </w:r>
    </w:p>
    <w:p w14:paraId="4E6D950B" w14:textId="77777777" w:rsidR="007E51CF" w:rsidRPr="007E51CF" w:rsidRDefault="007E51CF" w:rsidP="007E51CF">
      <w:pPr>
        <w:rPr>
          <w:rFonts w:hint="eastAsia"/>
        </w:rPr>
      </w:pPr>
    </w:p>
    <w:sectPr w:rsidR="007E51CF" w:rsidRPr="007E51CF" w:rsidSect="007E51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81961" w14:textId="77777777" w:rsidR="009B621A" w:rsidRDefault="009B621A" w:rsidP="009B621A">
      <w:r>
        <w:separator/>
      </w:r>
    </w:p>
  </w:endnote>
  <w:endnote w:type="continuationSeparator" w:id="0">
    <w:p w14:paraId="5260B746" w14:textId="77777777" w:rsidR="009B621A" w:rsidRDefault="009B621A" w:rsidP="009B6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BFE21" w14:textId="77777777" w:rsidR="009B621A" w:rsidRDefault="009B621A" w:rsidP="009B621A">
      <w:r>
        <w:separator/>
      </w:r>
    </w:p>
  </w:footnote>
  <w:footnote w:type="continuationSeparator" w:id="0">
    <w:p w14:paraId="06D385B4" w14:textId="77777777" w:rsidR="009B621A" w:rsidRDefault="009B621A" w:rsidP="009B6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9AD"/>
    <w:rsid w:val="002209AD"/>
    <w:rsid w:val="005A3E32"/>
    <w:rsid w:val="007E51CF"/>
    <w:rsid w:val="00855C15"/>
    <w:rsid w:val="009B621A"/>
    <w:rsid w:val="00B12207"/>
    <w:rsid w:val="00FB1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8235D"/>
  <w15:chartTrackingRefBased/>
  <w15:docId w15:val="{0B9EA61B-8B23-4464-93F6-5D5C4E3E5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2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21A"/>
    <w:rPr>
      <w:sz w:val="18"/>
      <w:szCs w:val="18"/>
    </w:rPr>
  </w:style>
  <w:style w:type="table" w:styleId="a7">
    <w:name w:val="Table Grid"/>
    <w:basedOn w:val="a1"/>
    <w:uiPriority w:val="39"/>
    <w:rsid w:val="009B6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889</Words>
  <Characters>5070</Characters>
  <Application>Microsoft Office Word</Application>
  <DocSecurity>0</DocSecurity>
  <Lines>42</Lines>
  <Paragraphs>11</Paragraphs>
  <ScaleCrop>false</ScaleCrop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xj</dc:creator>
  <cp:keywords/>
  <dc:description/>
  <cp:lastModifiedBy>x xj</cp:lastModifiedBy>
  <cp:revision>4</cp:revision>
  <dcterms:created xsi:type="dcterms:W3CDTF">2018-10-16T13:33:00Z</dcterms:created>
  <dcterms:modified xsi:type="dcterms:W3CDTF">2018-10-17T13:33:00Z</dcterms:modified>
</cp:coreProperties>
</file>